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9A868" w14:textId="77777777" w:rsidR="001F5156" w:rsidRPr="00FD241D" w:rsidRDefault="001F5156" w:rsidP="001F5156">
      <w:pPr>
        <w:rPr>
          <w:rFonts w:asciiTheme="minorHAnsi" w:hAnsiTheme="minorHAnsi" w:cstheme="minorHAnsi"/>
          <w:sz w:val="24"/>
        </w:rPr>
      </w:pPr>
      <w:r w:rsidRPr="00FD241D">
        <w:rPr>
          <w:rFonts w:asciiTheme="minorHAnsi" w:hAnsiTheme="minorHAnsi" w:cstheme="minorHAnsi"/>
          <w:noProof/>
          <w:sz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A1DDC9" wp14:editId="67C61041">
                <wp:simplePos x="0" y="0"/>
                <wp:positionH relativeFrom="column">
                  <wp:posOffset>911225</wp:posOffset>
                </wp:positionH>
                <wp:positionV relativeFrom="paragraph">
                  <wp:posOffset>14605</wp:posOffset>
                </wp:positionV>
                <wp:extent cx="3259455" cy="1301115"/>
                <wp:effectExtent l="0" t="0" r="17145" b="13335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59455" cy="1301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833910" w14:textId="66C6566C" w:rsidR="001F5156" w:rsidRPr="00FD241D" w:rsidRDefault="001F5156" w:rsidP="001F5156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szCs w:val="22"/>
                              </w:rPr>
                            </w:pPr>
                            <w:r w:rsidRPr="00FD241D">
                              <w:rPr>
                                <w:rFonts w:asciiTheme="minorHAnsi" w:hAnsiTheme="minorHAnsi" w:cstheme="minorHAnsi"/>
                                <w:szCs w:val="22"/>
                              </w:rPr>
                              <w:t xml:space="preserve">Numbers </w:t>
                            </w:r>
                            <w:r w:rsidR="00174BCF">
                              <w:rPr>
                                <w:rFonts w:asciiTheme="minorHAnsi" w:hAnsiTheme="minorHAnsi" w:cstheme="minorHAnsi"/>
                                <w:szCs w:val="22"/>
                              </w:rPr>
                              <w:t>recruited across all 10 PRECISE sites and entered on</w:t>
                            </w:r>
                            <w:r w:rsidR="00700118">
                              <w:rPr>
                                <w:rFonts w:asciiTheme="minorHAnsi" w:hAnsiTheme="minorHAnsi" w:cstheme="minorHAnsi"/>
                                <w:szCs w:val="22"/>
                              </w:rPr>
                              <w:t>to</w:t>
                            </w:r>
                            <w:r w:rsidR="00174BCF">
                              <w:rPr>
                                <w:rFonts w:asciiTheme="minorHAnsi" w:hAnsiTheme="minorHAnsi" w:cstheme="minorHAnsi"/>
                                <w:szCs w:val="22"/>
                              </w:rPr>
                              <w:t xml:space="preserve"> the database</w:t>
                            </w:r>
                          </w:p>
                          <w:p w14:paraId="0F310AAF" w14:textId="77777777" w:rsidR="001F5156" w:rsidRPr="00FD241D" w:rsidRDefault="001F5156" w:rsidP="001F5156">
                            <w:pPr>
                              <w:rPr>
                                <w:rFonts w:asciiTheme="minorHAnsi" w:hAnsiTheme="minorHAnsi" w:cstheme="minorHAnsi"/>
                                <w:szCs w:val="22"/>
                                <w:u w:val="single"/>
                              </w:rPr>
                            </w:pPr>
                            <w:r w:rsidRPr="00FD241D">
                              <w:rPr>
                                <w:rFonts w:asciiTheme="minorHAnsi" w:hAnsiTheme="minorHAnsi" w:cstheme="minorHAnsi"/>
                                <w:szCs w:val="22"/>
                                <w:u w:val="single"/>
                              </w:rPr>
                              <w:t>Inclusion Criteria:</w:t>
                            </w:r>
                          </w:p>
                          <w:p w14:paraId="585A8AD9" w14:textId="7E96CBE2" w:rsidR="001F5156" w:rsidRPr="00FD241D" w:rsidRDefault="00174BCF" w:rsidP="001F515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Theme="minorHAnsi" w:hAnsiTheme="minorHAnsi" w:cstheme="minorHAnsi"/>
                                <w:szCs w:val="22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Cs w:val="22"/>
                              </w:rPr>
                              <w:t xml:space="preserve">Treatment naïve wet </w:t>
                            </w:r>
                            <w:r w:rsidR="001F5156" w:rsidRPr="00FD241D">
                              <w:rPr>
                                <w:rFonts w:asciiTheme="minorHAnsi" w:hAnsiTheme="minorHAnsi" w:cstheme="minorHAnsi"/>
                                <w:szCs w:val="22"/>
                              </w:rPr>
                              <w:t>AMD</w:t>
                            </w:r>
                            <w:r>
                              <w:rPr>
                                <w:rFonts w:asciiTheme="minorHAnsi" w:hAnsiTheme="minorHAnsi" w:cstheme="minorHAnsi"/>
                                <w:szCs w:val="22"/>
                              </w:rPr>
                              <w:t xml:space="preserve"> eye</w:t>
                            </w:r>
                            <w:r w:rsidR="00700118">
                              <w:rPr>
                                <w:rFonts w:asciiTheme="minorHAnsi" w:hAnsiTheme="minorHAnsi" w:cstheme="minorHAnsi"/>
                                <w:szCs w:val="22"/>
                              </w:rPr>
                              <w:t xml:space="preserve"> in study eye</w:t>
                            </w:r>
                          </w:p>
                          <w:p w14:paraId="248D967A" w14:textId="7A189AE7" w:rsidR="001F5156" w:rsidRPr="00FD241D" w:rsidRDefault="00174BCF" w:rsidP="001F515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Theme="minorHAnsi" w:hAnsiTheme="minorHAnsi" w:cstheme="minorHAnsi"/>
                                <w:szCs w:val="22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Cs w:val="22"/>
                              </w:rPr>
                              <w:t>Receiv</w:t>
                            </w:r>
                            <w:r w:rsidR="00700118">
                              <w:rPr>
                                <w:rFonts w:asciiTheme="minorHAnsi" w:hAnsiTheme="minorHAnsi" w:cstheme="minorHAnsi"/>
                                <w:szCs w:val="22"/>
                              </w:rPr>
                              <w:t>ed three</w:t>
                            </w:r>
                            <w:r>
                              <w:rPr>
                                <w:rFonts w:asciiTheme="minorHAnsi" w:hAnsiTheme="minorHAnsi" w:cstheme="minorHAnsi"/>
                                <w:szCs w:val="22"/>
                              </w:rPr>
                              <w:t xml:space="preserve"> aflibercept loading dose</w:t>
                            </w:r>
                            <w:r w:rsidR="00700118">
                              <w:rPr>
                                <w:rFonts w:asciiTheme="minorHAnsi" w:hAnsiTheme="minorHAnsi" w:cstheme="minorHAnsi"/>
                                <w:szCs w:val="22"/>
                              </w:rPr>
                              <w:t>s</w:t>
                            </w:r>
                          </w:p>
                          <w:p w14:paraId="66D29285" w14:textId="79B2488F" w:rsidR="001F5156" w:rsidRPr="00FD241D" w:rsidRDefault="001F5156" w:rsidP="001F5156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szCs w:val="22"/>
                              </w:rPr>
                            </w:pPr>
                            <w:r w:rsidRPr="00FD241D">
                              <w:rPr>
                                <w:rFonts w:asciiTheme="minorHAnsi" w:hAnsiTheme="minorHAnsi" w:cstheme="minorHAnsi"/>
                                <w:b/>
                                <w:szCs w:val="22"/>
                              </w:rPr>
                              <w:t>(N =</w:t>
                            </w:r>
                            <w:r w:rsidR="00174BCF">
                              <w:rPr>
                                <w:rFonts w:asciiTheme="minorHAnsi" w:hAnsiTheme="minorHAnsi" w:cstheme="minorHAnsi"/>
                                <w:b/>
                                <w:szCs w:val="22"/>
                              </w:rPr>
                              <w:t xml:space="preserve"> 2274 eyes</w:t>
                            </w:r>
                            <w:r w:rsidR="00700118">
                              <w:rPr>
                                <w:rFonts w:asciiTheme="minorHAnsi" w:hAnsiTheme="minorHAnsi" w:cstheme="minorHAnsi"/>
                                <w:b/>
                                <w:szCs w:val="22"/>
                              </w:rPr>
                              <w:t xml:space="preserve"> of </w:t>
                            </w:r>
                            <w:r w:rsidR="002560F9">
                              <w:rPr>
                                <w:rFonts w:asciiTheme="minorHAnsi" w:hAnsiTheme="minorHAnsi" w:cstheme="minorHAnsi"/>
                                <w:b/>
                                <w:szCs w:val="22"/>
                              </w:rPr>
                              <w:t xml:space="preserve">2128 patients </w:t>
                            </w:r>
                            <w:r w:rsidRPr="00FD241D">
                              <w:rPr>
                                <w:rFonts w:asciiTheme="minorHAnsi" w:hAnsiTheme="minorHAnsi" w:cstheme="minorHAnsi"/>
                                <w:b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7A1DDC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71.75pt;margin-top:1.15pt;width:256.65pt;height:102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">
                <v:textbox>
                  <w:txbxContent>
                    <w:p w14:paraId="52833910" w14:textId="66C6566C" w:rsidR="001F5156" w:rsidRPr="00FD241D" w:rsidRDefault="001F5156" w:rsidP="001F5156">
                      <w:pPr>
                        <w:jc w:val="center"/>
                        <w:rPr>
                          <w:rFonts w:asciiTheme="minorHAnsi" w:hAnsiTheme="minorHAnsi" w:cstheme="minorHAnsi"/>
                          <w:szCs w:val="22"/>
                        </w:rPr>
                      </w:pPr>
                      <w:r w:rsidRPr="00FD241D">
                        <w:rPr>
                          <w:rFonts w:asciiTheme="minorHAnsi" w:hAnsiTheme="minorHAnsi" w:cstheme="minorHAnsi"/>
                          <w:szCs w:val="22"/>
                        </w:rPr>
                        <w:t xml:space="preserve">Numbers </w:t>
                      </w:r>
                      <w:r w:rsidR="00174BCF">
                        <w:rPr>
                          <w:rFonts w:asciiTheme="minorHAnsi" w:hAnsiTheme="minorHAnsi" w:cstheme="minorHAnsi"/>
                          <w:szCs w:val="22"/>
                        </w:rPr>
                        <w:t>recruited across all 10 PRECISE sites and entered on</w:t>
                      </w:r>
                      <w:r w:rsidR="00700118">
                        <w:rPr>
                          <w:rFonts w:asciiTheme="minorHAnsi" w:hAnsiTheme="minorHAnsi" w:cstheme="minorHAnsi"/>
                          <w:szCs w:val="22"/>
                        </w:rPr>
                        <w:t>to</w:t>
                      </w:r>
                      <w:r w:rsidR="00174BCF">
                        <w:rPr>
                          <w:rFonts w:asciiTheme="minorHAnsi" w:hAnsiTheme="minorHAnsi" w:cstheme="minorHAnsi"/>
                          <w:szCs w:val="22"/>
                        </w:rPr>
                        <w:t xml:space="preserve"> the database</w:t>
                      </w:r>
                    </w:p>
                    <w:p w14:paraId="0F310AAF" w14:textId="77777777" w:rsidR="001F5156" w:rsidRPr="00FD241D" w:rsidRDefault="001F5156" w:rsidP="001F5156">
                      <w:pPr>
                        <w:rPr>
                          <w:rFonts w:asciiTheme="minorHAnsi" w:hAnsiTheme="minorHAnsi" w:cstheme="minorHAnsi"/>
                          <w:szCs w:val="22"/>
                          <w:u w:val="single"/>
                        </w:rPr>
                      </w:pPr>
                      <w:r w:rsidRPr="00FD241D">
                        <w:rPr>
                          <w:rFonts w:asciiTheme="minorHAnsi" w:hAnsiTheme="minorHAnsi" w:cstheme="minorHAnsi"/>
                          <w:szCs w:val="22"/>
                          <w:u w:val="single"/>
                        </w:rPr>
                        <w:t>Inclusion Criteria:</w:t>
                      </w:r>
                    </w:p>
                    <w:p w14:paraId="585A8AD9" w14:textId="7E96CBE2" w:rsidR="001F5156" w:rsidRPr="00FD241D" w:rsidRDefault="00174BCF" w:rsidP="001F515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Theme="minorHAnsi" w:hAnsiTheme="minorHAnsi" w:cstheme="minorHAnsi"/>
                          <w:szCs w:val="22"/>
                        </w:rPr>
                      </w:pPr>
                      <w:r>
                        <w:rPr>
                          <w:rFonts w:asciiTheme="minorHAnsi" w:hAnsiTheme="minorHAnsi" w:cstheme="minorHAnsi"/>
                          <w:szCs w:val="22"/>
                        </w:rPr>
                        <w:t xml:space="preserve">Treatment naïve wet </w:t>
                      </w:r>
                      <w:r w:rsidR="001F5156" w:rsidRPr="00FD241D">
                        <w:rPr>
                          <w:rFonts w:asciiTheme="minorHAnsi" w:hAnsiTheme="minorHAnsi" w:cstheme="minorHAnsi"/>
                          <w:szCs w:val="22"/>
                        </w:rPr>
                        <w:t>AMD</w:t>
                      </w:r>
                      <w:r>
                        <w:rPr>
                          <w:rFonts w:asciiTheme="minorHAnsi" w:hAnsiTheme="minorHAnsi" w:cstheme="minorHAnsi"/>
                          <w:szCs w:val="22"/>
                        </w:rPr>
                        <w:t xml:space="preserve"> eye</w:t>
                      </w:r>
                      <w:r w:rsidR="00700118">
                        <w:rPr>
                          <w:rFonts w:asciiTheme="minorHAnsi" w:hAnsiTheme="minorHAnsi" w:cstheme="minorHAnsi"/>
                          <w:szCs w:val="22"/>
                        </w:rPr>
                        <w:t xml:space="preserve"> in study eye</w:t>
                      </w:r>
                    </w:p>
                    <w:p w14:paraId="248D967A" w14:textId="7A189AE7" w:rsidR="001F5156" w:rsidRPr="00FD241D" w:rsidRDefault="00174BCF" w:rsidP="001F515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Theme="minorHAnsi" w:hAnsiTheme="minorHAnsi" w:cstheme="minorHAnsi"/>
                          <w:szCs w:val="22"/>
                        </w:rPr>
                      </w:pPr>
                      <w:r>
                        <w:rPr>
                          <w:rFonts w:asciiTheme="minorHAnsi" w:hAnsiTheme="minorHAnsi" w:cstheme="minorHAnsi"/>
                          <w:szCs w:val="22"/>
                        </w:rPr>
                        <w:t>Receiv</w:t>
                      </w:r>
                      <w:r w:rsidR="00700118">
                        <w:rPr>
                          <w:rFonts w:asciiTheme="minorHAnsi" w:hAnsiTheme="minorHAnsi" w:cstheme="minorHAnsi"/>
                          <w:szCs w:val="22"/>
                        </w:rPr>
                        <w:t>ed three</w:t>
                      </w:r>
                      <w:r>
                        <w:rPr>
                          <w:rFonts w:asciiTheme="minorHAnsi" w:hAnsiTheme="minorHAnsi" w:cstheme="minorHAnsi"/>
                          <w:szCs w:val="22"/>
                        </w:rPr>
                        <w:t xml:space="preserve"> aflibercept loading dose</w:t>
                      </w:r>
                      <w:r w:rsidR="00700118">
                        <w:rPr>
                          <w:rFonts w:asciiTheme="minorHAnsi" w:hAnsiTheme="minorHAnsi" w:cstheme="minorHAnsi"/>
                          <w:szCs w:val="22"/>
                        </w:rPr>
                        <w:t>s</w:t>
                      </w:r>
                    </w:p>
                    <w:p w14:paraId="66D29285" w14:textId="79B2488F" w:rsidR="001F5156" w:rsidRPr="00FD241D" w:rsidRDefault="001F5156" w:rsidP="001F5156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szCs w:val="22"/>
                        </w:rPr>
                      </w:pPr>
                      <w:r w:rsidRPr="00FD241D">
                        <w:rPr>
                          <w:rFonts w:asciiTheme="minorHAnsi" w:hAnsiTheme="minorHAnsi" w:cstheme="minorHAnsi"/>
                          <w:b/>
                          <w:szCs w:val="22"/>
                        </w:rPr>
                        <w:t>(N =</w:t>
                      </w:r>
                      <w:r w:rsidR="00174BCF">
                        <w:rPr>
                          <w:rFonts w:asciiTheme="minorHAnsi" w:hAnsiTheme="minorHAnsi" w:cstheme="minorHAnsi"/>
                          <w:b/>
                          <w:szCs w:val="22"/>
                        </w:rPr>
                        <w:t xml:space="preserve"> 2274 eyes</w:t>
                      </w:r>
                      <w:r w:rsidR="00700118">
                        <w:rPr>
                          <w:rFonts w:asciiTheme="minorHAnsi" w:hAnsiTheme="minorHAnsi" w:cstheme="minorHAnsi"/>
                          <w:b/>
                          <w:szCs w:val="22"/>
                        </w:rPr>
                        <w:t xml:space="preserve"> of </w:t>
                      </w:r>
                      <w:r w:rsidR="002560F9">
                        <w:rPr>
                          <w:rFonts w:asciiTheme="minorHAnsi" w:hAnsiTheme="minorHAnsi" w:cstheme="minorHAnsi"/>
                          <w:b/>
                          <w:szCs w:val="22"/>
                        </w:rPr>
                        <w:t xml:space="preserve">2128 patients </w:t>
                      </w:r>
                      <w:r w:rsidRPr="00FD241D">
                        <w:rPr>
                          <w:rFonts w:asciiTheme="minorHAnsi" w:hAnsiTheme="minorHAnsi" w:cstheme="minorHAnsi"/>
                          <w:b/>
                          <w:szCs w:val="22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28E81BD" w14:textId="77777777" w:rsidR="001F5156" w:rsidRPr="00FD241D" w:rsidRDefault="001F5156" w:rsidP="001F5156">
      <w:pPr>
        <w:rPr>
          <w:rFonts w:asciiTheme="minorHAnsi" w:hAnsiTheme="minorHAnsi" w:cstheme="minorHAnsi"/>
          <w:sz w:val="24"/>
        </w:rPr>
      </w:pPr>
    </w:p>
    <w:p w14:paraId="0013EEFB" w14:textId="77777777" w:rsidR="001F5156" w:rsidRPr="00FD241D" w:rsidRDefault="001F5156" w:rsidP="001F5156">
      <w:pPr>
        <w:pStyle w:val="Heading1"/>
        <w:rPr>
          <w:rFonts w:asciiTheme="minorHAnsi" w:hAnsiTheme="minorHAnsi" w:cstheme="minorHAnsi"/>
          <w:sz w:val="24"/>
        </w:rPr>
      </w:pPr>
      <w:r w:rsidRPr="00FD241D">
        <w:rPr>
          <w:rFonts w:asciiTheme="minorHAnsi" w:hAnsiTheme="minorHAnsi" w:cstheme="minorHAnsi"/>
          <w:noProof/>
          <w:sz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46A7C35" wp14:editId="742BDAFD">
                <wp:simplePos x="0" y="0"/>
                <wp:positionH relativeFrom="column">
                  <wp:posOffset>342900</wp:posOffset>
                </wp:positionH>
                <wp:positionV relativeFrom="paragraph">
                  <wp:posOffset>-3175</wp:posOffset>
                </wp:positionV>
                <wp:extent cx="342900" cy="1028700"/>
                <wp:effectExtent l="0" t="0" r="0" b="3175"/>
                <wp:wrapNone/>
                <wp:docPr id="20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102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6FA49F6" w14:textId="77777777" w:rsidR="001F5156" w:rsidRPr="00FD241D" w:rsidRDefault="001F5156" w:rsidP="001F5156">
                            <w:pPr>
                              <w:pStyle w:val="Heading1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FD241D">
                              <w:rPr>
                                <w:rFonts w:asciiTheme="minorHAnsi" w:hAnsiTheme="minorHAnsi" w:cstheme="minorHAnsi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6A7C35" id="Text Box 12" o:spid="_x0000_s1027" type="#_x0000_t202" style="position:absolute;margin-left:27pt;margin-top:-.25pt;width:27pt;height:8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" stroked="f">
                <v:textbox style="layout-flow:vertical;mso-layout-flow-alt:bottom-to-top">
                  <w:txbxContent>
                    <w:p w14:paraId="76FA49F6" w14:textId="77777777" w:rsidR="001F5156" w:rsidRPr="00FD241D" w:rsidRDefault="001F5156" w:rsidP="001F5156">
                      <w:pPr>
                        <w:pStyle w:val="Heading1"/>
                        <w:rPr>
                          <w:rFonts w:asciiTheme="minorHAnsi" w:hAnsiTheme="minorHAnsi" w:cstheme="minorHAnsi"/>
                        </w:rPr>
                      </w:pPr>
                      <w:r w:rsidRPr="00FD241D">
                        <w:rPr>
                          <w:rFonts w:asciiTheme="minorHAnsi" w:hAnsiTheme="minorHAnsi" w:cstheme="minorHAnsi"/>
                        </w:rPr>
                        <w:t>Enrollment</w:t>
                      </w:r>
                    </w:p>
                  </w:txbxContent>
                </v:textbox>
              </v:shape>
            </w:pict>
          </mc:Fallback>
        </mc:AlternateContent>
      </w:r>
    </w:p>
    <w:p w14:paraId="17C3B2F5" w14:textId="77777777" w:rsidR="001F5156" w:rsidRPr="00FD241D" w:rsidRDefault="001F5156" w:rsidP="001F5156">
      <w:pPr>
        <w:rPr>
          <w:rFonts w:asciiTheme="minorHAnsi" w:hAnsiTheme="minorHAnsi" w:cstheme="minorHAnsi"/>
          <w:b/>
          <w:bCs/>
          <w:sz w:val="24"/>
        </w:rPr>
      </w:pPr>
    </w:p>
    <w:p w14:paraId="49B51515" w14:textId="77777777" w:rsidR="001F5156" w:rsidRPr="00FD241D" w:rsidRDefault="001F5156" w:rsidP="001F5156">
      <w:pPr>
        <w:rPr>
          <w:rFonts w:asciiTheme="minorHAnsi" w:hAnsiTheme="minorHAnsi" w:cstheme="minorHAnsi"/>
          <w:b/>
          <w:bCs/>
          <w:sz w:val="24"/>
        </w:rPr>
      </w:pPr>
    </w:p>
    <w:p w14:paraId="42F690FA" w14:textId="77777777" w:rsidR="001F5156" w:rsidRPr="00FD241D" w:rsidRDefault="001F5156" w:rsidP="001F5156">
      <w:pPr>
        <w:rPr>
          <w:rFonts w:asciiTheme="minorHAnsi" w:hAnsiTheme="minorHAnsi" w:cstheme="minorHAnsi"/>
          <w:b/>
          <w:bCs/>
          <w:sz w:val="24"/>
        </w:rPr>
      </w:pPr>
    </w:p>
    <w:p w14:paraId="08249FFD" w14:textId="77777777" w:rsidR="001F5156" w:rsidRPr="00FD241D" w:rsidRDefault="001F5156" w:rsidP="001F5156">
      <w:pPr>
        <w:rPr>
          <w:rFonts w:asciiTheme="minorHAnsi" w:hAnsiTheme="minorHAnsi" w:cstheme="minorHAnsi"/>
          <w:b/>
          <w:bCs/>
          <w:sz w:val="24"/>
        </w:rPr>
      </w:pPr>
    </w:p>
    <w:p w14:paraId="001A663C" w14:textId="7E81CC51" w:rsidR="001F5156" w:rsidRPr="00FD241D" w:rsidRDefault="008522BD" w:rsidP="001F5156">
      <w:pPr>
        <w:rPr>
          <w:rFonts w:asciiTheme="minorHAnsi" w:hAnsiTheme="minorHAnsi" w:cstheme="minorHAnsi"/>
          <w:b/>
          <w:bCs/>
          <w:sz w:val="24"/>
        </w:rPr>
      </w:pPr>
      <w:r w:rsidRPr="00FD241D">
        <w:rPr>
          <w:rFonts w:asciiTheme="minorHAnsi" w:hAnsiTheme="minorHAnsi" w:cstheme="minorHAnsi"/>
          <w:b/>
          <w:bCs/>
          <w:noProof/>
          <w:sz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FF6A589" wp14:editId="42A9FAE5">
                <wp:simplePos x="0" y="0"/>
                <wp:positionH relativeFrom="column">
                  <wp:posOffset>2609850</wp:posOffset>
                </wp:positionH>
                <wp:positionV relativeFrom="paragraph">
                  <wp:posOffset>41910</wp:posOffset>
                </wp:positionV>
                <wp:extent cx="12700" cy="4743450"/>
                <wp:effectExtent l="0" t="0" r="25400" b="19050"/>
                <wp:wrapNone/>
                <wp:docPr id="14" name="Lin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2700" cy="474345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E0F52FC" id="Line 14" o:spid="_x0000_s1026" style="position:absolute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5.5pt,3.3pt" to="206.5pt,37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"/>
            </w:pict>
          </mc:Fallback>
        </mc:AlternateContent>
      </w:r>
      <w:r w:rsidRPr="00FD241D">
        <w:rPr>
          <w:rFonts w:asciiTheme="minorHAnsi" w:hAnsiTheme="minorHAnsi" w:cstheme="minorHAnsi"/>
          <w:noProof/>
          <w:sz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F61395A" wp14:editId="1EC70C8B">
                <wp:simplePos x="0" y="0"/>
                <wp:positionH relativeFrom="column">
                  <wp:posOffset>3943350</wp:posOffset>
                </wp:positionH>
                <wp:positionV relativeFrom="paragraph">
                  <wp:posOffset>86360</wp:posOffset>
                </wp:positionV>
                <wp:extent cx="2476500" cy="2628900"/>
                <wp:effectExtent l="0" t="0" r="19050" b="19050"/>
                <wp:wrapNone/>
                <wp:docPr id="17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0" cy="2628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00722B" w14:textId="77D52D74" w:rsidR="001F5156" w:rsidRPr="003B3143" w:rsidRDefault="001F5156" w:rsidP="001F5156">
                            <w:pP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3B3143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Excluded </w:t>
                            </w:r>
                            <w:r w:rsidRPr="003B3143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(n </w:t>
                            </w:r>
                            <w:r w:rsidR="003B3143" w:rsidRPr="003B3143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</w:rPr>
                              <w:t>= 2</w:t>
                            </w:r>
                            <w:r w:rsidR="00390018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</w:rPr>
                              <w:t>35</w:t>
                            </w:r>
                            <w:r w:rsidR="00700118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eyes of </w:t>
                            </w:r>
                            <w:r w:rsidR="00987F9E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</w:rPr>
                              <w:t>227</w:t>
                            </w:r>
                            <w:r w:rsidR="00700118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patients</w:t>
                            </w:r>
                            <w:r w:rsidRPr="003B3143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82885CF" w14:textId="77777777" w:rsidR="001F5156" w:rsidRPr="003B3143" w:rsidRDefault="001F5156" w:rsidP="001F5156">
                            <w:pP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3B3143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u w:val="single"/>
                              </w:rPr>
                              <w:t>Exclusion Criteria:</w:t>
                            </w:r>
                          </w:p>
                          <w:p w14:paraId="3367B5F2" w14:textId="3A3A1681" w:rsidR="001F5156" w:rsidRPr="003B3143" w:rsidRDefault="00174BCF" w:rsidP="003B3143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sz w:val="20"/>
                                <w:szCs w:val="20"/>
                              </w:rPr>
                            </w:pPr>
                            <w:r w:rsidRPr="003B3143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Scans not sent to reading </w:t>
                            </w:r>
                            <w:r w:rsidR="003B3143" w:rsidRPr="003B3143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center </w:t>
                            </w:r>
                            <w:r w:rsidRPr="003B3143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-</w:t>
                            </w:r>
                            <w:r w:rsidR="003B3143" w:rsidRPr="003B3143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B3143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107</w:t>
                            </w:r>
                            <w:r w:rsidR="001F5156" w:rsidRPr="003B3143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05A978EE" w14:textId="149466A1" w:rsidR="00174BCF" w:rsidRPr="003B3143" w:rsidRDefault="00174BCF" w:rsidP="003B3143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3B3143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Mandatory visit (V1/V4) scans missing-</w:t>
                            </w:r>
                            <w:r w:rsidR="00814BB3" w:rsidRPr="003B3143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52</w:t>
                            </w:r>
                          </w:p>
                          <w:p w14:paraId="10444CDC" w14:textId="660AFFCA" w:rsidR="00814BB3" w:rsidRPr="003B3143" w:rsidRDefault="00814BB3" w:rsidP="003B3143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3B3143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Wrong diagnosis-3</w:t>
                            </w:r>
                            <w:r w:rsidR="003B3143" w:rsidRPr="003B3143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  <w:p w14:paraId="25051072" w14:textId="2FEE48F4" w:rsidR="00814BB3" w:rsidRPr="003B3143" w:rsidRDefault="00814BB3" w:rsidP="001F5156">
                            <w:pPr>
                              <w:rPr>
                                <w:rFonts w:asciiTheme="minorHAnsi" w:hAnsiTheme="minorHAnsi" w:cstheme="minorHAnsi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3B3143">
                              <w:rPr>
                                <w:rFonts w:asciiTheme="minorHAnsi" w:hAnsiTheme="minorHAnsi" w:cstheme="minorHAnsi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(No CNV-19; PEVAC-1; </w:t>
                            </w:r>
                            <w:r w:rsidR="003B3143" w:rsidRPr="003B3143">
                              <w:rPr>
                                <w:rFonts w:asciiTheme="minorHAnsi" w:hAnsiTheme="minorHAnsi" w:cstheme="minorHAnsi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Mactel-1; </w:t>
                            </w:r>
                            <w:r w:rsidRPr="003B3143">
                              <w:rPr>
                                <w:rFonts w:asciiTheme="minorHAnsi" w:hAnsiTheme="minorHAnsi" w:cstheme="minorHAnsi"/>
                                <w:i/>
                                <w:iCs/>
                                <w:sz w:val="20"/>
                                <w:szCs w:val="20"/>
                              </w:rPr>
                              <w:t>Myopic CNV-4; RVO-2; PAMM-2; RAM-1; AOFVD-1; Angioid streak CNV-1; CSCR CNV-1)</w:t>
                            </w:r>
                          </w:p>
                          <w:p w14:paraId="7FA246F6" w14:textId="31ADA5E1" w:rsidR="00814BB3" w:rsidRPr="003B3143" w:rsidRDefault="00814BB3" w:rsidP="003B3143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3B3143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Ungradable-</w:t>
                            </w:r>
                            <w:r w:rsidR="00CA28E9" w:rsidRPr="003B3143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  <w:p w14:paraId="21627D5A" w14:textId="0B13E53C" w:rsidR="00814BB3" w:rsidRPr="003B3143" w:rsidRDefault="00814BB3" w:rsidP="001F5156">
                            <w:pPr>
                              <w:rPr>
                                <w:rFonts w:asciiTheme="minorHAnsi" w:hAnsiTheme="minorHAnsi" w:cstheme="minorHAnsi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3B3143">
                              <w:rPr>
                                <w:rFonts w:asciiTheme="minorHAnsi" w:hAnsiTheme="minorHAnsi" w:cstheme="minorHAnsi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(Poor quality</w:t>
                            </w:r>
                            <w:r w:rsidR="00700118">
                              <w:rPr>
                                <w:rFonts w:asciiTheme="minorHAnsi" w:hAnsiTheme="minorHAnsi" w:cstheme="minorHAnsi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 (&lt;/=20</w:t>
                            </w:r>
                            <w:r w:rsidR="00700118" w:rsidRPr="001A7F63">
                              <w:rPr>
                                <w:rFonts w:asciiTheme="minorHAnsi" w:hAnsiTheme="minorHAnsi" w:cstheme="minorHAnsi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dB</w:t>
                            </w:r>
                            <w:r w:rsidR="00700118">
                              <w:rPr>
                                <w:rFonts w:asciiTheme="minorHAnsi" w:hAnsiTheme="minorHAnsi" w:cstheme="minorHAnsi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) </w:t>
                            </w:r>
                            <w:r w:rsidRPr="003B3143">
                              <w:rPr>
                                <w:rFonts w:asciiTheme="minorHAnsi" w:hAnsiTheme="minorHAnsi" w:cstheme="minorHAnsi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-8; &gt;500µ foveal atrophy-</w:t>
                            </w:r>
                            <w:r w:rsidR="00CA28E9" w:rsidRPr="003B3143">
                              <w:rPr>
                                <w:rFonts w:asciiTheme="minorHAnsi" w:hAnsiTheme="minorHAnsi" w:cstheme="minorHAnsi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1; </w:t>
                            </w:r>
                            <w:r w:rsidR="00700118">
                              <w:rPr>
                                <w:rFonts w:asciiTheme="minorHAnsi" w:hAnsiTheme="minorHAnsi" w:cstheme="minorHAnsi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Subfoveal </w:t>
                            </w:r>
                            <w:r w:rsidR="00CA28E9" w:rsidRPr="003B3143">
                              <w:rPr>
                                <w:rFonts w:asciiTheme="minorHAnsi" w:hAnsiTheme="minorHAnsi" w:cstheme="minorHAnsi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Haemorrhage&gt;50%</w:t>
                            </w:r>
                            <w:r w:rsidR="00700118">
                              <w:rPr>
                                <w:rFonts w:asciiTheme="minorHAnsi" w:hAnsiTheme="minorHAnsi" w:cstheme="minorHAnsi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 of lesion</w:t>
                            </w:r>
                            <w:r w:rsidR="00CA28E9" w:rsidRPr="003B3143">
                              <w:rPr>
                                <w:rFonts w:asciiTheme="minorHAnsi" w:hAnsiTheme="minorHAnsi" w:cstheme="minorHAnsi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-3; Central fibrosis&gt;1000µ-4)</w:t>
                            </w:r>
                          </w:p>
                          <w:p w14:paraId="2FF8A5D9" w14:textId="1E4EB058" w:rsidR="00CA28E9" w:rsidRPr="003B3143" w:rsidRDefault="00CA28E9" w:rsidP="003B3143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3B3143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  <w:t>Outside visit window-23</w:t>
                            </w:r>
                          </w:p>
                          <w:p w14:paraId="08C2BFC4" w14:textId="393A0267" w:rsidR="00CA28E9" w:rsidRDefault="00CA28E9" w:rsidP="003B3143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3B3143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  <w:t xml:space="preserve">Withdrawal from </w:t>
                            </w:r>
                            <w:r w:rsidR="003B3143" w:rsidRPr="003B3143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  <w:t xml:space="preserve">study </w:t>
                            </w:r>
                            <w:r w:rsidR="003B3143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  <w:t>–</w:t>
                            </w:r>
                            <w:r w:rsidR="003B3143" w:rsidRPr="003B3143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  <w:t xml:space="preserve"> 4</w:t>
                            </w:r>
                          </w:p>
                          <w:p w14:paraId="2344ACFC" w14:textId="77777777" w:rsidR="003B3143" w:rsidRPr="003B3143" w:rsidRDefault="003B3143" w:rsidP="003B3143">
                            <w:pPr>
                              <w:pStyle w:val="ListParagraph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555F115B" w14:textId="77777777" w:rsidR="00814BB3" w:rsidRPr="00814BB3" w:rsidRDefault="00814BB3" w:rsidP="001F5156">
                            <w:pPr>
                              <w:rPr>
                                <w:rFonts w:asciiTheme="minorHAnsi" w:hAnsiTheme="minorHAnsi" w:cstheme="minorHAnsi"/>
                                <w:sz w:val="20"/>
                                <w:lang w:val="en-GB"/>
                              </w:rPr>
                            </w:pPr>
                          </w:p>
                          <w:p w14:paraId="441A2507" w14:textId="77777777" w:rsidR="00814BB3" w:rsidRPr="00814BB3" w:rsidRDefault="00814BB3" w:rsidP="001F5156">
                            <w:pPr>
                              <w:rPr>
                                <w:rFonts w:asciiTheme="minorHAnsi" w:hAnsiTheme="minorHAnsi" w:cstheme="minorHAnsi"/>
                                <w:sz w:val="20"/>
                                <w:lang w:val="en-GB"/>
                              </w:rPr>
                            </w:pPr>
                          </w:p>
                          <w:p w14:paraId="2CBBDF5B" w14:textId="77777777" w:rsidR="001F5156" w:rsidRPr="00814BB3" w:rsidRDefault="001F5156" w:rsidP="001F5156">
                            <w:pPr>
                              <w:rPr>
                                <w:lang w:val="en-GB"/>
                              </w:rPr>
                            </w:pPr>
                            <w:r w:rsidRPr="00814BB3">
                              <w:rPr>
                                <w:sz w:val="20"/>
                                <w:lang w:val="en-GB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F61395A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8" type="#_x0000_t202" style="position:absolute;margin-left:310.5pt;margin-top:6.8pt;width:195pt;height:20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">
                <v:textbox>
                  <w:txbxContent>
                    <w:p w14:paraId="0C00722B" w14:textId="77D52D74" w:rsidR="001F5156" w:rsidRPr="003B3143" w:rsidRDefault="001F5156" w:rsidP="001F5156">
                      <w:pP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</w:pPr>
                      <w:r w:rsidRPr="003B3143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Excluded </w:t>
                      </w:r>
                      <w:r w:rsidRPr="003B3143"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</w:rPr>
                        <w:t xml:space="preserve">(n </w:t>
                      </w:r>
                      <w:r w:rsidR="003B3143" w:rsidRPr="003B3143"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</w:rPr>
                        <w:t>= 2</w:t>
                      </w:r>
                      <w:r w:rsidR="00390018"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</w:rPr>
                        <w:t>35</w:t>
                      </w:r>
                      <w:r w:rsidR="00700118"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</w:rPr>
                        <w:t xml:space="preserve"> eyes of </w:t>
                      </w:r>
                      <w:r w:rsidR="00987F9E"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</w:rPr>
                        <w:t>227</w:t>
                      </w:r>
                      <w:r w:rsidR="00700118"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</w:rPr>
                        <w:t xml:space="preserve"> patients</w:t>
                      </w:r>
                      <w:r w:rsidRPr="003B3143"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</w:p>
                    <w:p w14:paraId="082885CF" w14:textId="77777777" w:rsidR="001F5156" w:rsidRPr="003B3143" w:rsidRDefault="001F5156" w:rsidP="001F5156">
                      <w:pPr>
                        <w:rPr>
                          <w:rFonts w:asciiTheme="minorHAnsi" w:hAnsiTheme="minorHAnsi" w:cstheme="minorHAnsi"/>
                          <w:sz w:val="20"/>
                          <w:szCs w:val="20"/>
                          <w:u w:val="single"/>
                        </w:rPr>
                      </w:pPr>
                      <w:r w:rsidRPr="003B3143">
                        <w:rPr>
                          <w:rFonts w:asciiTheme="minorHAnsi" w:hAnsiTheme="minorHAnsi" w:cstheme="minorHAnsi"/>
                          <w:sz w:val="20"/>
                          <w:szCs w:val="20"/>
                          <w:u w:val="single"/>
                        </w:rPr>
                        <w:t>Exclusion Criteria:</w:t>
                      </w:r>
                    </w:p>
                    <w:p w14:paraId="3367B5F2" w14:textId="3A3A1681" w:rsidR="001F5156" w:rsidRPr="003B3143" w:rsidRDefault="00174BCF" w:rsidP="003B3143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rPr>
                          <w:sz w:val="20"/>
                          <w:szCs w:val="20"/>
                        </w:rPr>
                      </w:pPr>
                      <w:r w:rsidRPr="003B3143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Scans not sent to reading </w:t>
                      </w:r>
                      <w:r w:rsidR="003B3143" w:rsidRPr="003B3143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center </w:t>
                      </w:r>
                      <w:r w:rsidRPr="003B3143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-</w:t>
                      </w:r>
                      <w:r w:rsidR="003B3143" w:rsidRPr="003B3143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 </w:t>
                      </w:r>
                      <w:r w:rsidRPr="003B3143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107</w:t>
                      </w:r>
                      <w:r w:rsidR="001F5156" w:rsidRPr="003B3143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14:paraId="05A978EE" w14:textId="149466A1" w:rsidR="00174BCF" w:rsidRPr="003B3143" w:rsidRDefault="00174BCF" w:rsidP="003B3143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</w:pPr>
                      <w:r w:rsidRPr="003B3143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Mandatory visit (V1/V4) scans missing-</w:t>
                      </w:r>
                      <w:r w:rsidR="00814BB3" w:rsidRPr="003B3143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52</w:t>
                      </w:r>
                    </w:p>
                    <w:p w14:paraId="10444CDC" w14:textId="660AFFCA" w:rsidR="00814BB3" w:rsidRPr="003B3143" w:rsidRDefault="00814BB3" w:rsidP="003B3143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</w:pPr>
                      <w:r w:rsidRPr="003B3143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Wrong diagnosis-3</w:t>
                      </w:r>
                      <w:r w:rsidR="003B3143" w:rsidRPr="003B3143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3</w:t>
                      </w:r>
                    </w:p>
                    <w:p w14:paraId="25051072" w14:textId="2FEE48F4" w:rsidR="00814BB3" w:rsidRPr="003B3143" w:rsidRDefault="00814BB3" w:rsidP="001F5156">
                      <w:pPr>
                        <w:rPr>
                          <w:rFonts w:asciiTheme="minorHAnsi" w:hAnsiTheme="minorHAnsi" w:cstheme="minorHAnsi"/>
                          <w:i/>
                          <w:iCs/>
                          <w:sz w:val="20"/>
                          <w:szCs w:val="20"/>
                        </w:rPr>
                      </w:pPr>
                      <w:r w:rsidRPr="003B3143">
                        <w:rPr>
                          <w:rFonts w:asciiTheme="minorHAnsi" w:hAnsiTheme="minorHAnsi" w:cstheme="minorHAnsi"/>
                          <w:i/>
                          <w:iCs/>
                          <w:sz w:val="20"/>
                          <w:szCs w:val="20"/>
                        </w:rPr>
                        <w:t xml:space="preserve">(No CNV-19; PEVAC-1; </w:t>
                      </w:r>
                      <w:r w:rsidR="003B3143" w:rsidRPr="003B3143">
                        <w:rPr>
                          <w:rFonts w:asciiTheme="minorHAnsi" w:hAnsiTheme="minorHAnsi" w:cstheme="minorHAnsi"/>
                          <w:i/>
                          <w:iCs/>
                          <w:sz w:val="20"/>
                          <w:szCs w:val="20"/>
                        </w:rPr>
                        <w:t xml:space="preserve">Mactel-1; </w:t>
                      </w:r>
                      <w:r w:rsidRPr="003B3143">
                        <w:rPr>
                          <w:rFonts w:asciiTheme="minorHAnsi" w:hAnsiTheme="minorHAnsi" w:cstheme="minorHAnsi"/>
                          <w:i/>
                          <w:iCs/>
                          <w:sz w:val="20"/>
                          <w:szCs w:val="20"/>
                        </w:rPr>
                        <w:t>Myopic CNV-4; RVO-2; PAMM-2; RAM-1; AOFVD-1; Angioid streak CNV-1; CSCR CNV-1)</w:t>
                      </w:r>
                    </w:p>
                    <w:p w14:paraId="7FA246F6" w14:textId="31ADA5E1" w:rsidR="00814BB3" w:rsidRPr="003B3143" w:rsidRDefault="00814BB3" w:rsidP="003B3143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</w:pPr>
                      <w:r w:rsidRPr="003B3143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Ungradable-</w:t>
                      </w:r>
                      <w:r w:rsidR="00CA28E9" w:rsidRPr="003B3143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16</w:t>
                      </w:r>
                    </w:p>
                    <w:p w14:paraId="21627D5A" w14:textId="0B13E53C" w:rsidR="00814BB3" w:rsidRPr="003B3143" w:rsidRDefault="00814BB3" w:rsidP="001F5156">
                      <w:pPr>
                        <w:rPr>
                          <w:rFonts w:asciiTheme="minorHAnsi" w:hAnsiTheme="minorHAnsi" w:cstheme="minorHAnsi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3B3143">
                        <w:rPr>
                          <w:rFonts w:asciiTheme="minorHAnsi" w:hAnsiTheme="minorHAnsi" w:cstheme="minorHAnsi"/>
                          <w:i/>
                          <w:iCs/>
                          <w:sz w:val="20"/>
                          <w:szCs w:val="20"/>
                          <w:lang w:val="en-GB"/>
                        </w:rPr>
                        <w:t>(Poor quality</w:t>
                      </w:r>
                      <w:r w:rsidR="00700118">
                        <w:rPr>
                          <w:rFonts w:asciiTheme="minorHAnsi" w:hAnsiTheme="minorHAnsi" w:cstheme="minorHAnsi"/>
                          <w:i/>
                          <w:iCs/>
                          <w:sz w:val="20"/>
                          <w:szCs w:val="20"/>
                          <w:lang w:val="en-GB"/>
                        </w:rPr>
                        <w:t xml:space="preserve"> (&lt;/=20</w:t>
                      </w:r>
                      <w:r w:rsidR="00700118" w:rsidRPr="001A7F63">
                        <w:rPr>
                          <w:rFonts w:asciiTheme="minorHAnsi" w:hAnsiTheme="minorHAnsi" w:cstheme="minorHAnsi"/>
                          <w:i/>
                          <w:iCs/>
                          <w:sz w:val="20"/>
                          <w:szCs w:val="20"/>
                          <w:lang w:val="en-GB"/>
                        </w:rPr>
                        <w:t>dB</w:t>
                      </w:r>
                      <w:r w:rsidR="00700118">
                        <w:rPr>
                          <w:rFonts w:asciiTheme="minorHAnsi" w:hAnsiTheme="minorHAnsi" w:cstheme="minorHAnsi"/>
                          <w:i/>
                          <w:iCs/>
                          <w:sz w:val="20"/>
                          <w:szCs w:val="20"/>
                          <w:lang w:val="en-GB"/>
                        </w:rPr>
                        <w:t xml:space="preserve">) </w:t>
                      </w:r>
                      <w:r w:rsidRPr="003B3143">
                        <w:rPr>
                          <w:rFonts w:asciiTheme="minorHAnsi" w:hAnsiTheme="minorHAnsi" w:cstheme="minorHAnsi"/>
                          <w:i/>
                          <w:iCs/>
                          <w:sz w:val="20"/>
                          <w:szCs w:val="20"/>
                          <w:lang w:val="en-GB"/>
                        </w:rPr>
                        <w:t>-8; &gt;500µ foveal atrophy-</w:t>
                      </w:r>
                      <w:r w:rsidR="00CA28E9" w:rsidRPr="003B3143">
                        <w:rPr>
                          <w:rFonts w:asciiTheme="minorHAnsi" w:hAnsiTheme="minorHAnsi" w:cstheme="minorHAnsi"/>
                          <w:i/>
                          <w:iCs/>
                          <w:sz w:val="20"/>
                          <w:szCs w:val="20"/>
                          <w:lang w:val="en-GB"/>
                        </w:rPr>
                        <w:t xml:space="preserve">1; </w:t>
                      </w:r>
                      <w:r w:rsidR="00700118">
                        <w:rPr>
                          <w:rFonts w:asciiTheme="minorHAnsi" w:hAnsiTheme="minorHAnsi" w:cstheme="minorHAnsi"/>
                          <w:i/>
                          <w:iCs/>
                          <w:sz w:val="20"/>
                          <w:szCs w:val="20"/>
                          <w:lang w:val="en-GB"/>
                        </w:rPr>
                        <w:t xml:space="preserve">Subfoveal </w:t>
                      </w:r>
                      <w:r w:rsidR="00CA28E9" w:rsidRPr="003B3143">
                        <w:rPr>
                          <w:rFonts w:asciiTheme="minorHAnsi" w:hAnsiTheme="minorHAnsi" w:cstheme="minorHAnsi"/>
                          <w:i/>
                          <w:iCs/>
                          <w:sz w:val="20"/>
                          <w:szCs w:val="20"/>
                          <w:lang w:val="en-GB"/>
                        </w:rPr>
                        <w:t>Haemorrhage&gt;50%</w:t>
                      </w:r>
                      <w:r w:rsidR="00700118">
                        <w:rPr>
                          <w:rFonts w:asciiTheme="minorHAnsi" w:hAnsiTheme="minorHAnsi" w:cstheme="minorHAnsi"/>
                          <w:i/>
                          <w:iCs/>
                          <w:sz w:val="20"/>
                          <w:szCs w:val="20"/>
                          <w:lang w:val="en-GB"/>
                        </w:rPr>
                        <w:t xml:space="preserve"> of lesion</w:t>
                      </w:r>
                      <w:r w:rsidR="00CA28E9" w:rsidRPr="003B3143">
                        <w:rPr>
                          <w:rFonts w:asciiTheme="minorHAnsi" w:hAnsiTheme="minorHAnsi" w:cstheme="minorHAnsi"/>
                          <w:i/>
                          <w:iCs/>
                          <w:sz w:val="20"/>
                          <w:szCs w:val="20"/>
                          <w:lang w:val="en-GB"/>
                        </w:rPr>
                        <w:t>-3; Central fibrosis&gt;1000µ-4)</w:t>
                      </w:r>
                    </w:p>
                    <w:p w14:paraId="2FF8A5D9" w14:textId="1E4EB058" w:rsidR="00CA28E9" w:rsidRPr="003B3143" w:rsidRDefault="00CA28E9" w:rsidP="003B3143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</w:pPr>
                      <w:r w:rsidRPr="003B3143"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  <w:t>Outside visit window-23</w:t>
                      </w:r>
                    </w:p>
                    <w:p w14:paraId="08C2BFC4" w14:textId="393A0267" w:rsidR="00CA28E9" w:rsidRDefault="00CA28E9" w:rsidP="003B3143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</w:pPr>
                      <w:r w:rsidRPr="003B3143"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  <w:t xml:space="preserve">Withdrawal from </w:t>
                      </w:r>
                      <w:r w:rsidR="003B3143" w:rsidRPr="003B3143"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  <w:t xml:space="preserve">study </w:t>
                      </w:r>
                      <w:r w:rsidR="003B3143"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  <w:t>–</w:t>
                      </w:r>
                      <w:r w:rsidR="003B3143" w:rsidRPr="003B3143"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  <w:t xml:space="preserve"> 4</w:t>
                      </w:r>
                    </w:p>
                    <w:p w14:paraId="2344ACFC" w14:textId="77777777" w:rsidR="003B3143" w:rsidRPr="003B3143" w:rsidRDefault="003B3143" w:rsidP="003B3143">
                      <w:pPr>
                        <w:pStyle w:val="ListParagraph"/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</w:pPr>
                    </w:p>
                    <w:p w14:paraId="555F115B" w14:textId="77777777" w:rsidR="00814BB3" w:rsidRPr="00814BB3" w:rsidRDefault="00814BB3" w:rsidP="001F5156">
                      <w:pPr>
                        <w:rPr>
                          <w:rFonts w:asciiTheme="minorHAnsi" w:hAnsiTheme="minorHAnsi" w:cstheme="minorHAnsi"/>
                          <w:sz w:val="20"/>
                          <w:lang w:val="en-GB"/>
                        </w:rPr>
                      </w:pPr>
                    </w:p>
                    <w:p w14:paraId="441A2507" w14:textId="77777777" w:rsidR="00814BB3" w:rsidRPr="00814BB3" w:rsidRDefault="00814BB3" w:rsidP="001F5156">
                      <w:pPr>
                        <w:rPr>
                          <w:rFonts w:asciiTheme="minorHAnsi" w:hAnsiTheme="minorHAnsi" w:cstheme="minorHAnsi"/>
                          <w:sz w:val="20"/>
                          <w:lang w:val="en-GB"/>
                        </w:rPr>
                      </w:pPr>
                    </w:p>
                    <w:p w14:paraId="2CBBDF5B" w14:textId="77777777" w:rsidR="001F5156" w:rsidRPr="00814BB3" w:rsidRDefault="001F5156" w:rsidP="001F5156">
                      <w:pPr>
                        <w:rPr>
                          <w:lang w:val="en-GB"/>
                        </w:rPr>
                      </w:pPr>
                      <w:r w:rsidRPr="00814BB3">
                        <w:rPr>
                          <w:sz w:val="20"/>
                          <w:lang w:val="en-GB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</w:p>
    <w:p w14:paraId="0FD0BD8D" w14:textId="75B985FB" w:rsidR="001F5156" w:rsidRPr="00FD241D" w:rsidRDefault="001F5156" w:rsidP="001F5156">
      <w:pPr>
        <w:rPr>
          <w:rFonts w:asciiTheme="minorHAnsi" w:hAnsiTheme="minorHAnsi" w:cstheme="minorHAnsi"/>
          <w:b/>
          <w:bCs/>
          <w:sz w:val="24"/>
        </w:rPr>
      </w:pPr>
    </w:p>
    <w:p w14:paraId="56049514" w14:textId="713CC0FC" w:rsidR="001F5156" w:rsidRPr="00FD241D" w:rsidRDefault="001F5156" w:rsidP="001F5156">
      <w:pPr>
        <w:rPr>
          <w:rFonts w:asciiTheme="minorHAnsi" w:hAnsiTheme="minorHAnsi" w:cstheme="minorHAnsi"/>
          <w:b/>
          <w:bCs/>
          <w:sz w:val="24"/>
        </w:rPr>
      </w:pPr>
    </w:p>
    <w:p w14:paraId="08D7F3B9" w14:textId="77777777" w:rsidR="001F5156" w:rsidRPr="00FD241D" w:rsidRDefault="001F5156" w:rsidP="001F5156">
      <w:pPr>
        <w:rPr>
          <w:rFonts w:asciiTheme="minorHAnsi" w:hAnsiTheme="minorHAnsi" w:cstheme="minorHAnsi"/>
          <w:b/>
          <w:bCs/>
          <w:sz w:val="24"/>
        </w:rPr>
      </w:pPr>
    </w:p>
    <w:p w14:paraId="5FADA286" w14:textId="2CEE8E6E" w:rsidR="001F5156" w:rsidRPr="00FD241D" w:rsidRDefault="001F5156" w:rsidP="001F5156">
      <w:pPr>
        <w:rPr>
          <w:rFonts w:asciiTheme="minorHAnsi" w:hAnsiTheme="minorHAnsi" w:cstheme="minorHAnsi"/>
          <w:b/>
          <w:bCs/>
          <w:sz w:val="24"/>
        </w:rPr>
      </w:pPr>
      <w:r w:rsidRPr="00FD241D">
        <w:rPr>
          <w:rFonts w:asciiTheme="minorHAnsi" w:hAnsiTheme="minorHAnsi" w:cstheme="minorHAnsi"/>
          <w:noProof/>
          <w:sz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195EDD7" wp14:editId="6645E085">
                <wp:simplePos x="0" y="0"/>
                <wp:positionH relativeFrom="column">
                  <wp:posOffset>2633870</wp:posOffset>
                </wp:positionH>
                <wp:positionV relativeFrom="paragraph">
                  <wp:posOffset>2678</wp:posOffset>
                </wp:positionV>
                <wp:extent cx="1327343" cy="0"/>
                <wp:effectExtent l="0" t="0" r="25400" b="19050"/>
                <wp:wrapNone/>
                <wp:docPr id="16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27343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D2B64AC" id="Line 4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7.4pt,.2pt" to="311.9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"/>
            </w:pict>
          </mc:Fallback>
        </mc:AlternateContent>
      </w:r>
    </w:p>
    <w:p w14:paraId="2340CFDD" w14:textId="4CCC9188" w:rsidR="001F5156" w:rsidRPr="00FD241D" w:rsidRDefault="001F5156" w:rsidP="001F5156">
      <w:pPr>
        <w:rPr>
          <w:rFonts w:asciiTheme="minorHAnsi" w:hAnsiTheme="minorHAnsi" w:cstheme="minorHAnsi"/>
          <w:b/>
          <w:bCs/>
          <w:sz w:val="24"/>
        </w:rPr>
      </w:pPr>
    </w:p>
    <w:p w14:paraId="08731B51" w14:textId="22AE9813" w:rsidR="001F5156" w:rsidRPr="00FD241D" w:rsidRDefault="001F5156" w:rsidP="001F5156">
      <w:pPr>
        <w:rPr>
          <w:rFonts w:asciiTheme="minorHAnsi" w:hAnsiTheme="minorHAnsi" w:cstheme="minorHAnsi"/>
          <w:b/>
          <w:bCs/>
          <w:sz w:val="24"/>
        </w:rPr>
      </w:pPr>
    </w:p>
    <w:p w14:paraId="42EBB796" w14:textId="4909AAE5" w:rsidR="001F5156" w:rsidRPr="00FD241D" w:rsidRDefault="001F5156" w:rsidP="001F5156">
      <w:pPr>
        <w:rPr>
          <w:rFonts w:asciiTheme="minorHAnsi" w:hAnsiTheme="minorHAnsi" w:cstheme="minorHAnsi"/>
          <w:b/>
          <w:bCs/>
          <w:sz w:val="24"/>
        </w:rPr>
      </w:pPr>
    </w:p>
    <w:p w14:paraId="67EEC211" w14:textId="37A35B36" w:rsidR="001F5156" w:rsidRPr="00FD241D" w:rsidRDefault="001F5156" w:rsidP="001F5156">
      <w:pPr>
        <w:rPr>
          <w:rFonts w:asciiTheme="minorHAnsi" w:hAnsiTheme="minorHAnsi" w:cstheme="minorHAnsi"/>
          <w:b/>
          <w:bCs/>
          <w:sz w:val="24"/>
        </w:rPr>
      </w:pPr>
    </w:p>
    <w:p w14:paraId="4D97F871" w14:textId="6F823BFF" w:rsidR="001F5156" w:rsidRPr="00FD241D" w:rsidRDefault="001F5156" w:rsidP="001F5156">
      <w:pPr>
        <w:rPr>
          <w:rFonts w:asciiTheme="minorHAnsi" w:hAnsiTheme="minorHAnsi" w:cstheme="minorHAnsi"/>
          <w:b/>
          <w:bCs/>
          <w:sz w:val="24"/>
        </w:rPr>
      </w:pPr>
    </w:p>
    <w:p w14:paraId="5A22E0F7" w14:textId="150808F9" w:rsidR="001F5156" w:rsidRDefault="001F5156" w:rsidP="001F5156">
      <w:pPr>
        <w:pStyle w:val="Heading1"/>
        <w:rPr>
          <w:rFonts w:asciiTheme="minorHAnsi" w:hAnsiTheme="minorHAnsi" w:cstheme="minorHAnsi"/>
          <w:sz w:val="24"/>
        </w:rPr>
      </w:pPr>
      <w:r w:rsidRPr="00FD241D">
        <w:rPr>
          <w:rFonts w:asciiTheme="minorHAnsi" w:hAnsiTheme="minorHAnsi" w:cstheme="minorHAnsi"/>
          <w:sz w:val="24"/>
        </w:rPr>
        <w:tab/>
      </w:r>
      <w:r w:rsidRPr="00FD241D">
        <w:rPr>
          <w:rFonts w:asciiTheme="minorHAnsi" w:hAnsiTheme="minorHAnsi" w:cstheme="minorHAnsi"/>
          <w:sz w:val="24"/>
        </w:rPr>
        <w:tab/>
      </w:r>
      <w:r w:rsidRPr="00FD241D">
        <w:rPr>
          <w:rFonts w:asciiTheme="minorHAnsi" w:hAnsiTheme="minorHAnsi" w:cstheme="minorHAnsi"/>
          <w:sz w:val="24"/>
        </w:rPr>
        <w:tab/>
      </w:r>
    </w:p>
    <w:p w14:paraId="071D3C60" w14:textId="3A3F2870" w:rsidR="00EA55BE" w:rsidRDefault="00EA55BE"/>
    <w:p w14:paraId="452B848C" w14:textId="1AC29BCC" w:rsidR="0064652D" w:rsidRPr="0064652D" w:rsidRDefault="0064652D" w:rsidP="0064652D"/>
    <w:p w14:paraId="67F867A7" w14:textId="36748E11" w:rsidR="0064652D" w:rsidRPr="0064652D" w:rsidRDefault="0064652D" w:rsidP="0064652D"/>
    <w:p w14:paraId="7ACE3700" w14:textId="30E2F957" w:rsidR="0064652D" w:rsidRPr="0064652D" w:rsidRDefault="0064652D" w:rsidP="0064652D"/>
    <w:p w14:paraId="109F6839" w14:textId="4B2E44FC" w:rsidR="0064652D" w:rsidRPr="0064652D" w:rsidRDefault="008522BD" w:rsidP="0064652D">
      <w:r w:rsidRPr="00FD241D">
        <w:rPr>
          <w:rFonts w:asciiTheme="minorHAnsi" w:hAnsiTheme="minorHAnsi" w:cstheme="minorHAnsi"/>
          <w:noProof/>
          <w:sz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4916A20" wp14:editId="6A4BA088">
                <wp:simplePos x="0" y="0"/>
                <wp:positionH relativeFrom="column">
                  <wp:posOffset>1729105</wp:posOffset>
                </wp:positionH>
                <wp:positionV relativeFrom="paragraph">
                  <wp:posOffset>7620</wp:posOffset>
                </wp:positionV>
                <wp:extent cx="1828800" cy="780757"/>
                <wp:effectExtent l="0" t="0" r="19050" b="19685"/>
                <wp:wrapNone/>
                <wp:docPr id="22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78075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896AA1" w14:textId="74FC6289" w:rsidR="009F1F84" w:rsidRDefault="009F1F84" w:rsidP="009F1F84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szCs w:val="22"/>
                              </w:rPr>
                            </w:pPr>
                          </w:p>
                          <w:p w14:paraId="3352611F" w14:textId="44874672" w:rsidR="002560F9" w:rsidRDefault="002560F9" w:rsidP="009F1F84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szCs w:val="22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szCs w:val="22"/>
                              </w:rPr>
                              <w:t xml:space="preserve">N = 2,039 eyes of 1,901 patients </w:t>
                            </w:r>
                          </w:p>
                          <w:p w14:paraId="56B745FD" w14:textId="0C1393F2" w:rsidR="002560F9" w:rsidRPr="00FD241D" w:rsidRDefault="002560F9" w:rsidP="009F1F84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szCs w:val="22"/>
                              </w:rPr>
                            </w:pPr>
                          </w:p>
                          <w:p w14:paraId="4B15F194" w14:textId="77777777" w:rsidR="001F5156" w:rsidRDefault="001F5156" w:rsidP="001F5156"/>
                          <w:p w14:paraId="23E1A7DD" w14:textId="77777777" w:rsidR="001F5156" w:rsidRDefault="001F5156" w:rsidP="001F5156"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916A20" id="Text Box 23" o:spid="_x0000_s1029" type="#_x0000_t202" style="position:absolute;margin-left:136.15pt;margin-top:.6pt;width:2in;height:61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">
                <v:textbox>
                  <w:txbxContent>
                    <w:p w14:paraId="62896AA1" w14:textId="74FC6289" w:rsidR="009F1F84" w:rsidRDefault="009F1F84" w:rsidP="009F1F84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szCs w:val="22"/>
                        </w:rPr>
                      </w:pPr>
                    </w:p>
                    <w:p w14:paraId="3352611F" w14:textId="44874672" w:rsidR="002560F9" w:rsidRDefault="002560F9" w:rsidP="009F1F84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szCs w:val="22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szCs w:val="22"/>
                        </w:rPr>
                        <w:t xml:space="preserve">N = 2,039 eyes of 1,901 patients </w:t>
                      </w:r>
                    </w:p>
                    <w:p w14:paraId="56B745FD" w14:textId="0C1393F2" w:rsidR="002560F9" w:rsidRPr="00FD241D" w:rsidRDefault="002560F9" w:rsidP="009F1F84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szCs w:val="22"/>
                        </w:rPr>
                      </w:pPr>
                    </w:p>
                    <w:p w14:paraId="4B15F194" w14:textId="77777777" w:rsidR="001F5156" w:rsidRDefault="001F5156" w:rsidP="001F5156"/>
                    <w:p w14:paraId="23E1A7DD" w14:textId="77777777" w:rsidR="001F5156" w:rsidRDefault="001F5156" w:rsidP="001F5156">
                      <w:r>
                        <w:rPr>
                          <w:sz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70880CDF" w14:textId="19515E48" w:rsidR="0064652D" w:rsidRPr="0064652D" w:rsidRDefault="0064652D" w:rsidP="0064652D"/>
    <w:p w14:paraId="19C1715C" w14:textId="7861835B" w:rsidR="0064652D" w:rsidRPr="0064652D" w:rsidRDefault="0064652D" w:rsidP="0064652D"/>
    <w:p w14:paraId="3CFA91E8" w14:textId="1F0CD3E4" w:rsidR="0064652D" w:rsidRPr="0064652D" w:rsidRDefault="008522BD" w:rsidP="0064652D">
      <w:r w:rsidRPr="00FD241D">
        <w:rPr>
          <w:rFonts w:asciiTheme="minorHAnsi" w:hAnsiTheme="minorHAnsi" w:cstheme="minorHAnsi"/>
          <w:noProof/>
          <w:sz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33122E5" wp14:editId="06C68CDB">
                <wp:simplePos x="0" y="0"/>
                <wp:positionH relativeFrom="column">
                  <wp:posOffset>476885</wp:posOffset>
                </wp:positionH>
                <wp:positionV relativeFrom="paragraph">
                  <wp:posOffset>10160</wp:posOffset>
                </wp:positionV>
                <wp:extent cx="342900" cy="1276985"/>
                <wp:effectExtent l="0" t="0" r="0" b="0"/>
                <wp:wrapNone/>
                <wp:docPr id="13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1276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DE5987F" w14:textId="77777777" w:rsidR="001F5156" w:rsidRPr="00FD241D" w:rsidRDefault="001F5156" w:rsidP="001F5156">
                            <w:pPr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</w:pPr>
                            <w:r w:rsidRPr="00FD241D"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  <w:t>Follow up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3122E5" id="Text Box 17" o:spid="_x0000_s1030" type="#_x0000_t202" style="position:absolute;margin-left:37.55pt;margin-top:.8pt;width:27pt;height:100.5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" stroked="f">
                <v:textbox style="layout-flow:vertical;mso-layout-flow-alt:bottom-to-top">
                  <w:txbxContent>
                    <w:p w14:paraId="3DE5987F" w14:textId="77777777" w:rsidR="001F5156" w:rsidRPr="00FD241D" w:rsidRDefault="001F5156" w:rsidP="001F5156">
                      <w:pPr>
                        <w:rPr>
                          <w:rFonts w:asciiTheme="minorHAnsi" w:hAnsiTheme="minorHAnsi" w:cstheme="minorHAnsi"/>
                          <w:b/>
                          <w:bCs/>
                        </w:rPr>
                      </w:pPr>
                      <w:r w:rsidRPr="00FD241D">
                        <w:rPr>
                          <w:rFonts w:asciiTheme="minorHAnsi" w:hAnsiTheme="minorHAnsi" w:cstheme="minorHAnsi"/>
                          <w:b/>
                          <w:bCs/>
                        </w:rPr>
                        <w:t>Follow up</w:t>
                      </w:r>
                    </w:p>
                  </w:txbxContent>
                </v:textbox>
              </v:shape>
            </w:pict>
          </mc:Fallback>
        </mc:AlternateContent>
      </w:r>
    </w:p>
    <w:p w14:paraId="16843980" w14:textId="259DE017" w:rsidR="0064652D" w:rsidRPr="0064652D" w:rsidRDefault="0064652D" w:rsidP="0064652D"/>
    <w:p w14:paraId="0720A352" w14:textId="34AAAAEC" w:rsidR="0064652D" w:rsidRPr="0064652D" w:rsidRDefault="008522BD" w:rsidP="0064652D">
      <w:r w:rsidRPr="00FD241D">
        <w:rPr>
          <w:rFonts w:asciiTheme="minorHAnsi" w:hAnsiTheme="minorHAnsi" w:cstheme="minorHAnsi"/>
          <w:noProof/>
          <w:sz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BAA5FE5" wp14:editId="5D63A128">
                <wp:simplePos x="0" y="0"/>
                <wp:positionH relativeFrom="column">
                  <wp:posOffset>3937000</wp:posOffset>
                </wp:positionH>
                <wp:positionV relativeFrom="paragraph">
                  <wp:posOffset>80645</wp:posOffset>
                </wp:positionV>
                <wp:extent cx="2476500" cy="1390650"/>
                <wp:effectExtent l="0" t="0" r="19050" b="19050"/>
                <wp:wrapNone/>
                <wp:docPr id="3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0" cy="1390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F94D5E" w14:textId="42504960" w:rsidR="008522BD" w:rsidRPr="006B55E6" w:rsidRDefault="008522BD" w:rsidP="008522BD">
                            <w:pP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3B3143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Exclude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d for Report 3 Analysis</w:t>
                            </w:r>
                            <w:r w:rsidR="006B55E6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6B55E6" w:rsidRPr="006B55E6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(n= </w:t>
                            </w:r>
                            <w:r w:rsidRPr="006B55E6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</w:rPr>
                              <w:t>40 eyes</w:t>
                            </w:r>
                            <w:r w:rsidR="006B55E6" w:rsidRPr="006B55E6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of 39 patients)</w:t>
                            </w:r>
                          </w:p>
                          <w:p w14:paraId="7054533C" w14:textId="53F32536" w:rsidR="008522BD" w:rsidRPr="006B55E6" w:rsidRDefault="008522BD" w:rsidP="008522BD">
                            <w:pP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6B55E6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u w:val="single"/>
                              </w:rPr>
                              <w:t>Reasons for exclusion:</w:t>
                            </w:r>
                          </w:p>
                          <w:p w14:paraId="5B7BC397" w14:textId="38A87BDA" w:rsidR="008522BD" w:rsidRDefault="008522BD" w:rsidP="008522BD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  <w:t>Final follow up beyond 140 days of baseline – 37 eyes</w:t>
                            </w:r>
                          </w:p>
                          <w:p w14:paraId="32A41CBC" w14:textId="627608CE" w:rsidR="008522BD" w:rsidRPr="008522BD" w:rsidRDefault="008522BD" w:rsidP="008522BD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  <w:t>Only subretinal hyperreflective material at baseline, no fluid – 3 eyes</w:t>
                            </w:r>
                          </w:p>
                          <w:p w14:paraId="0919EC4A" w14:textId="77777777" w:rsidR="008522BD" w:rsidRPr="003B3143" w:rsidRDefault="008522BD" w:rsidP="008522BD">
                            <w:pPr>
                              <w:pStyle w:val="ListParagraph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428A7DE4" w14:textId="77777777" w:rsidR="008522BD" w:rsidRPr="00814BB3" w:rsidRDefault="008522BD" w:rsidP="008522BD">
                            <w:pPr>
                              <w:rPr>
                                <w:rFonts w:asciiTheme="minorHAnsi" w:hAnsiTheme="minorHAnsi" w:cstheme="minorHAnsi"/>
                                <w:sz w:val="20"/>
                                <w:lang w:val="en-GB"/>
                              </w:rPr>
                            </w:pPr>
                          </w:p>
                          <w:p w14:paraId="560C77B5" w14:textId="77777777" w:rsidR="008522BD" w:rsidRPr="00814BB3" w:rsidRDefault="008522BD" w:rsidP="008522BD">
                            <w:pPr>
                              <w:rPr>
                                <w:rFonts w:asciiTheme="minorHAnsi" w:hAnsiTheme="minorHAnsi" w:cstheme="minorHAnsi"/>
                                <w:sz w:val="20"/>
                                <w:lang w:val="en-GB"/>
                              </w:rPr>
                            </w:pPr>
                          </w:p>
                          <w:p w14:paraId="37593977" w14:textId="77777777" w:rsidR="008522BD" w:rsidRPr="00814BB3" w:rsidRDefault="008522BD" w:rsidP="008522BD">
                            <w:pPr>
                              <w:rPr>
                                <w:lang w:val="en-GB"/>
                              </w:rPr>
                            </w:pPr>
                            <w:r w:rsidRPr="00814BB3">
                              <w:rPr>
                                <w:sz w:val="20"/>
                                <w:lang w:val="en-GB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BAA5FE5" id="_x0000_t202" coordsize="21600,21600" o:spt="202" path="m,l,21600r21600,l21600,xe">
                <v:stroke joinstyle="miter"/>
                <v:path gradientshapeok="t" o:connecttype="rect"/>
              </v:shapetype>
              <v:shape id="_x0000_s1031" type="#_x0000_t202" style="position:absolute;margin-left:310pt;margin-top:6.35pt;width:195pt;height:109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">
                <v:textbox>
                  <w:txbxContent>
                    <w:p w14:paraId="3AF94D5E" w14:textId="42504960" w:rsidR="008522BD" w:rsidRPr="006B55E6" w:rsidRDefault="008522BD" w:rsidP="008522BD">
                      <w:pPr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</w:rPr>
                      </w:pPr>
                      <w:r w:rsidRPr="003B3143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Exclude</w:t>
                      </w: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d for Report 3 Analysis</w:t>
                      </w:r>
                      <w:r w:rsidR="006B55E6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 </w:t>
                      </w:r>
                      <w:r w:rsidR="006B55E6" w:rsidRPr="006B55E6"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</w:rPr>
                        <w:t xml:space="preserve">(n= </w:t>
                      </w:r>
                      <w:r w:rsidRPr="006B55E6"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</w:rPr>
                        <w:t>40 eyes</w:t>
                      </w:r>
                      <w:r w:rsidR="006B55E6" w:rsidRPr="006B55E6"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</w:rPr>
                        <w:t xml:space="preserve"> of 39 patients)</w:t>
                      </w:r>
                    </w:p>
                    <w:p w14:paraId="7054533C" w14:textId="53F32536" w:rsidR="008522BD" w:rsidRPr="006B55E6" w:rsidRDefault="008522BD" w:rsidP="008522BD">
                      <w:pPr>
                        <w:rPr>
                          <w:rFonts w:asciiTheme="minorHAnsi" w:hAnsiTheme="minorHAnsi" w:cstheme="minorHAnsi"/>
                          <w:sz w:val="20"/>
                          <w:szCs w:val="20"/>
                          <w:u w:val="single"/>
                        </w:rPr>
                      </w:pPr>
                      <w:r w:rsidRPr="006B55E6">
                        <w:rPr>
                          <w:rFonts w:asciiTheme="minorHAnsi" w:hAnsiTheme="minorHAnsi" w:cstheme="minorHAnsi"/>
                          <w:sz w:val="20"/>
                          <w:szCs w:val="20"/>
                          <w:u w:val="single"/>
                        </w:rPr>
                        <w:t>Reasons for exclusion:</w:t>
                      </w:r>
                    </w:p>
                    <w:p w14:paraId="5B7BC397" w14:textId="38A87BDA" w:rsidR="008522BD" w:rsidRDefault="008522BD" w:rsidP="008522BD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  <w:t>Final follow up beyond 140 days of baseline – 37 eyes</w:t>
                      </w:r>
                    </w:p>
                    <w:p w14:paraId="32A41CBC" w14:textId="627608CE" w:rsidR="008522BD" w:rsidRPr="008522BD" w:rsidRDefault="008522BD" w:rsidP="008522BD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  <w:t>Only subretinal hyperreflective material at baseline, no fluid – 3 eyes</w:t>
                      </w:r>
                    </w:p>
                    <w:p w14:paraId="0919EC4A" w14:textId="77777777" w:rsidR="008522BD" w:rsidRPr="003B3143" w:rsidRDefault="008522BD" w:rsidP="008522BD">
                      <w:pPr>
                        <w:pStyle w:val="ListParagraph"/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</w:pPr>
                    </w:p>
                    <w:p w14:paraId="428A7DE4" w14:textId="77777777" w:rsidR="008522BD" w:rsidRPr="00814BB3" w:rsidRDefault="008522BD" w:rsidP="008522BD">
                      <w:pPr>
                        <w:rPr>
                          <w:rFonts w:asciiTheme="minorHAnsi" w:hAnsiTheme="minorHAnsi" w:cstheme="minorHAnsi"/>
                          <w:sz w:val="20"/>
                          <w:lang w:val="en-GB"/>
                        </w:rPr>
                      </w:pPr>
                    </w:p>
                    <w:p w14:paraId="560C77B5" w14:textId="77777777" w:rsidR="008522BD" w:rsidRPr="00814BB3" w:rsidRDefault="008522BD" w:rsidP="008522BD">
                      <w:pPr>
                        <w:rPr>
                          <w:rFonts w:asciiTheme="minorHAnsi" w:hAnsiTheme="minorHAnsi" w:cstheme="minorHAnsi"/>
                          <w:sz w:val="20"/>
                          <w:lang w:val="en-GB"/>
                        </w:rPr>
                      </w:pPr>
                    </w:p>
                    <w:p w14:paraId="37593977" w14:textId="77777777" w:rsidR="008522BD" w:rsidRPr="00814BB3" w:rsidRDefault="008522BD" w:rsidP="008522BD">
                      <w:pPr>
                        <w:rPr>
                          <w:lang w:val="en-GB"/>
                        </w:rPr>
                      </w:pPr>
                      <w:r w:rsidRPr="00814BB3">
                        <w:rPr>
                          <w:sz w:val="20"/>
                          <w:lang w:val="en-GB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</w:p>
    <w:p w14:paraId="755CB5A2" w14:textId="66DCE4DF" w:rsidR="0064652D" w:rsidRPr="0064652D" w:rsidRDefault="0064652D" w:rsidP="0064652D"/>
    <w:p w14:paraId="20A06914" w14:textId="1BD36677" w:rsidR="0064652D" w:rsidRPr="0064652D" w:rsidRDefault="0064652D" w:rsidP="0064652D"/>
    <w:p w14:paraId="2A77E664" w14:textId="49C892DC" w:rsidR="0064652D" w:rsidRPr="0064652D" w:rsidRDefault="0064652D" w:rsidP="0064652D"/>
    <w:p w14:paraId="0BD48395" w14:textId="56DADB64" w:rsidR="0064652D" w:rsidRPr="0064652D" w:rsidRDefault="008522BD" w:rsidP="0064652D">
      <w:r w:rsidRPr="00FD241D">
        <w:rPr>
          <w:rFonts w:asciiTheme="minorHAnsi" w:hAnsiTheme="minorHAnsi" w:cstheme="minorHAnsi"/>
          <w:noProof/>
          <w:sz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F9015AA" wp14:editId="5B4063BD">
                <wp:simplePos x="0" y="0"/>
                <wp:positionH relativeFrom="column">
                  <wp:posOffset>2603500</wp:posOffset>
                </wp:positionH>
                <wp:positionV relativeFrom="paragraph">
                  <wp:posOffset>9525</wp:posOffset>
                </wp:positionV>
                <wp:extent cx="1327343" cy="0"/>
                <wp:effectExtent l="0" t="0" r="25400" b="19050"/>
                <wp:wrapNone/>
                <wp:docPr id="2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27343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F3355C5" id="Line 4" o:spid="_x0000_s1026" style="position:absolute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5pt,.75pt" to="309.5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"/>
            </w:pict>
          </mc:Fallback>
        </mc:AlternateContent>
      </w:r>
    </w:p>
    <w:p w14:paraId="1696052E" w14:textId="6E78EAC9" w:rsidR="0064652D" w:rsidRPr="0064652D" w:rsidRDefault="0064652D" w:rsidP="0064652D"/>
    <w:p w14:paraId="14485093" w14:textId="3849A61D" w:rsidR="0064652D" w:rsidRPr="0064652D" w:rsidRDefault="0064652D" w:rsidP="0064652D"/>
    <w:p w14:paraId="20C2CE71" w14:textId="37773CCB" w:rsidR="0064652D" w:rsidRPr="0064652D" w:rsidRDefault="008522BD" w:rsidP="0064652D">
      <w:r w:rsidRPr="00FD241D">
        <w:rPr>
          <w:rFonts w:asciiTheme="minorHAnsi" w:hAnsiTheme="minorHAnsi" w:cstheme="minorHAnsi"/>
          <w:noProof/>
          <w:sz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02FBBDC" wp14:editId="3AD31DE5">
                <wp:simplePos x="0" y="0"/>
                <wp:positionH relativeFrom="column">
                  <wp:posOffset>474345</wp:posOffset>
                </wp:positionH>
                <wp:positionV relativeFrom="paragraph">
                  <wp:posOffset>32385</wp:posOffset>
                </wp:positionV>
                <wp:extent cx="342900" cy="800100"/>
                <wp:effectExtent l="0" t="0" r="0" b="0"/>
                <wp:wrapNone/>
                <wp:docPr id="8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C66D96A" w14:textId="77777777" w:rsidR="001F5156" w:rsidRPr="00FD241D" w:rsidRDefault="001F5156" w:rsidP="001F5156">
                            <w:pPr>
                              <w:pStyle w:val="Heading1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FD241D">
                              <w:rPr>
                                <w:rFonts w:asciiTheme="minorHAnsi" w:hAnsiTheme="minorHAnsi" w:cstheme="minorHAnsi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2FBBDC" id="Text Box 22" o:spid="_x0000_s1032" type="#_x0000_t202" style="position:absolute;margin-left:37.35pt;margin-top:2.55pt;width:27pt;height:63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" stroked="f">
                <v:textbox style="layout-flow:vertical;mso-layout-flow-alt:bottom-to-top">
                  <w:txbxContent>
                    <w:p w14:paraId="0C66D96A" w14:textId="77777777" w:rsidR="001F5156" w:rsidRPr="00FD241D" w:rsidRDefault="001F5156" w:rsidP="001F5156">
                      <w:pPr>
                        <w:pStyle w:val="Heading1"/>
                        <w:rPr>
                          <w:rFonts w:asciiTheme="minorHAnsi" w:hAnsiTheme="minorHAnsi" w:cstheme="minorHAnsi"/>
                        </w:rPr>
                      </w:pPr>
                      <w:r w:rsidRPr="00FD241D">
                        <w:rPr>
                          <w:rFonts w:asciiTheme="minorHAnsi" w:hAnsiTheme="minorHAnsi" w:cstheme="minorHAnsi"/>
                        </w:rPr>
                        <w:t>Analysis</w:t>
                      </w:r>
                    </w:p>
                  </w:txbxContent>
                </v:textbox>
              </v:shape>
            </w:pict>
          </mc:Fallback>
        </mc:AlternateContent>
      </w:r>
    </w:p>
    <w:p w14:paraId="1D4D276B" w14:textId="4C20E481" w:rsidR="0064652D" w:rsidRPr="0064652D" w:rsidRDefault="008522BD" w:rsidP="0064652D">
      <w:r w:rsidRPr="00FD241D">
        <w:rPr>
          <w:rFonts w:asciiTheme="minorHAnsi" w:hAnsiTheme="minorHAnsi" w:cstheme="minorHAnsi"/>
          <w:noProof/>
          <w:sz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5325C13" wp14:editId="0772C1C4">
                <wp:simplePos x="0" y="0"/>
                <wp:positionH relativeFrom="column">
                  <wp:posOffset>1695450</wp:posOffset>
                </wp:positionH>
                <wp:positionV relativeFrom="paragraph">
                  <wp:posOffset>8255</wp:posOffset>
                </wp:positionV>
                <wp:extent cx="1841500" cy="971550"/>
                <wp:effectExtent l="0" t="0" r="25400" b="19050"/>
                <wp:wrapNone/>
                <wp:docPr id="1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4150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B90733" w14:textId="77777777" w:rsidR="008522BD" w:rsidRDefault="008522BD" w:rsidP="008522BD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szCs w:val="22"/>
                              </w:rPr>
                            </w:pPr>
                          </w:p>
                          <w:p w14:paraId="04092DDA" w14:textId="77777777" w:rsidR="008522BD" w:rsidRDefault="008522BD" w:rsidP="008522BD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szCs w:val="22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szCs w:val="22"/>
                              </w:rPr>
                              <w:t>Final Analyzed Cohort</w:t>
                            </w:r>
                          </w:p>
                          <w:p w14:paraId="28562BAF" w14:textId="3034A0D2" w:rsidR="008522BD" w:rsidRDefault="008522BD" w:rsidP="008522BD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szCs w:val="22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szCs w:val="22"/>
                              </w:rPr>
                              <w:t>N = 1,999 eyes of 1,8</w:t>
                            </w:r>
                            <w:r w:rsidR="00A12B25">
                              <w:rPr>
                                <w:rFonts w:asciiTheme="minorHAnsi" w:hAnsiTheme="minorHAnsi" w:cstheme="minorHAnsi"/>
                                <w:b/>
                                <w:szCs w:val="22"/>
                              </w:rPr>
                              <w:t xml:space="preserve">62 </w:t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szCs w:val="22"/>
                              </w:rPr>
                              <w:t xml:space="preserve">patients </w:t>
                            </w:r>
                          </w:p>
                          <w:p w14:paraId="0CD6B1AB" w14:textId="77777777" w:rsidR="008522BD" w:rsidRPr="00FD241D" w:rsidRDefault="008522BD" w:rsidP="008522BD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szCs w:val="22"/>
                              </w:rPr>
                            </w:pPr>
                          </w:p>
                          <w:p w14:paraId="236A9F7A" w14:textId="77777777" w:rsidR="008522BD" w:rsidRDefault="008522BD" w:rsidP="008522BD"/>
                          <w:p w14:paraId="4C74C131" w14:textId="77777777" w:rsidR="008522BD" w:rsidRDefault="008522BD" w:rsidP="008522BD"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325C13" id="_x0000_s1033" type="#_x0000_t202" style="position:absolute;margin-left:133.5pt;margin-top:.65pt;width:145pt;height:76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">
                <v:textbox>
                  <w:txbxContent>
                    <w:p w14:paraId="6FB90733" w14:textId="77777777" w:rsidR="008522BD" w:rsidRDefault="008522BD" w:rsidP="008522BD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szCs w:val="22"/>
                        </w:rPr>
                      </w:pPr>
                    </w:p>
                    <w:p w14:paraId="04092DDA" w14:textId="77777777" w:rsidR="008522BD" w:rsidRDefault="008522BD" w:rsidP="008522BD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szCs w:val="22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szCs w:val="22"/>
                        </w:rPr>
                        <w:t>Final Analyzed Cohort</w:t>
                      </w:r>
                    </w:p>
                    <w:p w14:paraId="28562BAF" w14:textId="3034A0D2" w:rsidR="008522BD" w:rsidRDefault="008522BD" w:rsidP="008522BD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szCs w:val="22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szCs w:val="22"/>
                        </w:rPr>
                        <w:t>N = 1,999 eyes of 1,8</w:t>
                      </w:r>
                      <w:r w:rsidR="00A12B25">
                        <w:rPr>
                          <w:rFonts w:asciiTheme="minorHAnsi" w:hAnsiTheme="minorHAnsi" w:cstheme="minorHAnsi"/>
                          <w:b/>
                          <w:szCs w:val="22"/>
                        </w:rPr>
                        <w:t xml:space="preserve">62 </w:t>
                      </w:r>
                      <w:r>
                        <w:rPr>
                          <w:rFonts w:asciiTheme="minorHAnsi" w:hAnsiTheme="minorHAnsi" w:cstheme="minorHAnsi"/>
                          <w:b/>
                          <w:szCs w:val="22"/>
                        </w:rPr>
                        <w:t xml:space="preserve">patients </w:t>
                      </w:r>
                    </w:p>
                    <w:p w14:paraId="0CD6B1AB" w14:textId="77777777" w:rsidR="008522BD" w:rsidRPr="00FD241D" w:rsidRDefault="008522BD" w:rsidP="008522BD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szCs w:val="22"/>
                        </w:rPr>
                      </w:pPr>
                    </w:p>
                    <w:p w14:paraId="236A9F7A" w14:textId="77777777" w:rsidR="008522BD" w:rsidRDefault="008522BD" w:rsidP="008522BD"/>
                    <w:p w14:paraId="4C74C131" w14:textId="77777777" w:rsidR="008522BD" w:rsidRDefault="008522BD" w:rsidP="008522BD">
                      <w:r>
                        <w:rPr>
                          <w:sz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49388E59" w14:textId="5BC0ADFC" w:rsidR="0064652D" w:rsidRPr="0064652D" w:rsidRDefault="0064652D" w:rsidP="0064652D"/>
    <w:p w14:paraId="07A68FA4" w14:textId="5186E4BC" w:rsidR="0064652D" w:rsidRPr="0064652D" w:rsidRDefault="0064652D" w:rsidP="0064652D"/>
    <w:p w14:paraId="2C5FE708" w14:textId="13614B09" w:rsidR="0064652D" w:rsidRPr="0064652D" w:rsidRDefault="0064652D" w:rsidP="0064652D"/>
    <w:p w14:paraId="028CEFF1" w14:textId="01000BB6" w:rsidR="0064652D" w:rsidRPr="0064652D" w:rsidRDefault="0064652D" w:rsidP="0064652D"/>
    <w:p w14:paraId="1A20E441" w14:textId="7AE144A3" w:rsidR="0064652D" w:rsidRPr="0064652D" w:rsidRDefault="0064652D" w:rsidP="0064652D"/>
    <w:p w14:paraId="2F1315CE" w14:textId="0A384B98" w:rsidR="0064652D" w:rsidRDefault="0064652D" w:rsidP="0064652D"/>
    <w:p w14:paraId="009957E7" w14:textId="77777777" w:rsidR="003A18CC" w:rsidRDefault="003A18CC" w:rsidP="003A18CC">
      <w:pPr>
        <w:rPr>
          <w:rFonts w:asciiTheme="minorHAnsi" w:hAnsiTheme="minorHAnsi" w:cstheme="minorHAnsi"/>
          <w:sz w:val="24"/>
        </w:rPr>
      </w:pPr>
    </w:p>
    <w:p w14:paraId="18D2E648" w14:textId="77777777" w:rsidR="003A18CC" w:rsidRDefault="003A18CC" w:rsidP="003A18CC">
      <w:pPr>
        <w:rPr>
          <w:rFonts w:asciiTheme="minorHAnsi" w:hAnsiTheme="minorHAnsi" w:cstheme="minorHAnsi"/>
          <w:sz w:val="24"/>
        </w:rPr>
      </w:pPr>
    </w:p>
    <w:p w14:paraId="28E23DDC" w14:textId="7D436646" w:rsidR="0064652D" w:rsidRPr="003A18CC" w:rsidRDefault="003A18CC" w:rsidP="003A18CC">
      <w:pPr>
        <w:rPr>
          <w:rFonts w:asciiTheme="minorHAnsi" w:hAnsiTheme="minorHAnsi" w:cstheme="minorHAnsi"/>
          <w:sz w:val="24"/>
        </w:rPr>
      </w:pPr>
      <w:r>
        <w:rPr>
          <w:rFonts w:asciiTheme="minorHAnsi" w:hAnsiTheme="minorHAnsi" w:cstheme="minorHAnsi"/>
          <w:sz w:val="24"/>
        </w:rPr>
        <w:t xml:space="preserve">Figure </w:t>
      </w:r>
      <w:r w:rsidR="00E8269C">
        <w:rPr>
          <w:rFonts w:asciiTheme="minorHAnsi" w:hAnsiTheme="minorHAnsi" w:cstheme="minorHAnsi"/>
          <w:sz w:val="24"/>
        </w:rPr>
        <w:t>S</w:t>
      </w:r>
      <w:r>
        <w:rPr>
          <w:rFonts w:asciiTheme="minorHAnsi" w:hAnsiTheme="minorHAnsi" w:cstheme="minorHAnsi"/>
          <w:sz w:val="24"/>
        </w:rPr>
        <w:t xml:space="preserve">1: Participant Flow </w:t>
      </w:r>
      <w:r w:rsidR="0064652D">
        <w:tab/>
      </w:r>
      <w:r w:rsidR="0064652D">
        <w:tab/>
      </w:r>
    </w:p>
    <w:p w14:paraId="1BE644D8" w14:textId="338AE573" w:rsidR="0064652D" w:rsidRPr="00080D22" w:rsidRDefault="0064652D" w:rsidP="00080D22">
      <w:pPr>
        <w:tabs>
          <w:tab w:val="left" w:pos="1530"/>
          <w:tab w:val="left" w:pos="3930"/>
        </w:tabs>
        <w:rPr>
          <w:rFonts w:asciiTheme="minorHAnsi" w:hAnsiTheme="minorHAnsi" w:cstheme="minorHAnsi"/>
          <w:sz w:val="20"/>
          <w:szCs w:val="22"/>
        </w:rPr>
      </w:pPr>
      <w:r w:rsidRPr="00080D22">
        <w:rPr>
          <w:rFonts w:asciiTheme="minorHAnsi" w:hAnsiTheme="minorHAnsi" w:cstheme="minorHAnsi"/>
          <w:b/>
          <w:bCs/>
          <w:sz w:val="20"/>
          <w:szCs w:val="22"/>
        </w:rPr>
        <w:t>*Abbreviations</w:t>
      </w:r>
      <w:r w:rsidRPr="00080D22">
        <w:rPr>
          <w:rFonts w:asciiTheme="minorHAnsi" w:hAnsiTheme="minorHAnsi" w:cstheme="minorHAnsi"/>
          <w:sz w:val="20"/>
          <w:szCs w:val="22"/>
        </w:rPr>
        <w:t xml:space="preserve">: AMD- Age related macular degeneration; Angioid streak CNV- Angioid streak related choroidal neovascularization; AOFVD- Adult onset foveomacular vitelliform dystrophy; CSCR CNV- Central serous chorioretinopathy related choroidal neovascularization; CNV-Choroidal neovascularization; </w:t>
      </w:r>
      <w:r w:rsidR="001A7F63">
        <w:rPr>
          <w:rFonts w:asciiTheme="minorHAnsi" w:hAnsiTheme="minorHAnsi" w:cstheme="minorHAnsi"/>
          <w:sz w:val="20"/>
          <w:szCs w:val="22"/>
        </w:rPr>
        <w:t xml:space="preserve">dB- decibel; </w:t>
      </w:r>
      <w:r w:rsidRPr="00080D22">
        <w:rPr>
          <w:rFonts w:asciiTheme="minorHAnsi" w:hAnsiTheme="minorHAnsi" w:cstheme="minorHAnsi"/>
          <w:sz w:val="20"/>
          <w:szCs w:val="22"/>
        </w:rPr>
        <w:t>Mactel- Macular telangiectasia; Myopic CNV- Myopic choroidal neovascularization; PAMM- Paracentral acute middle maculopathy; PEVAC-Perifoveal exudative vascular anomalous complex; RAM- Retinal artery macroaneurysm; RVO- Retinal vein occlusion; V1- Visit 1; V4- Visit 4</w:t>
      </w:r>
      <w:r w:rsidR="001A7F63">
        <w:rPr>
          <w:rFonts w:asciiTheme="minorHAnsi" w:hAnsiTheme="minorHAnsi" w:cstheme="minorHAnsi"/>
          <w:sz w:val="20"/>
          <w:szCs w:val="22"/>
        </w:rPr>
        <w:t>; µ-microns</w:t>
      </w:r>
    </w:p>
    <w:sectPr w:rsidR="0064652D" w:rsidRPr="00080D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10332"/>
    <w:multiLevelType w:val="hybridMultilevel"/>
    <w:tmpl w:val="C91E154E"/>
    <w:lvl w:ilvl="0" w:tplc="EDBCE23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7A5060"/>
    <w:multiLevelType w:val="hybridMultilevel"/>
    <w:tmpl w:val="68783358"/>
    <w:lvl w:ilvl="0" w:tplc="1974F4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FA225E"/>
    <w:multiLevelType w:val="hybridMultilevel"/>
    <w:tmpl w:val="CB54E74C"/>
    <w:lvl w:ilvl="0" w:tplc="46488B4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7F57B4"/>
    <w:multiLevelType w:val="hybridMultilevel"/>
    <w:tmpl w:val="FFEEF30E"/>
    <w:lvl w:ilvl="0" w:tplc="2F54EFB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0D6FCD"/>
    <w:multiLevelType w:val="hybridMultilevel"/>
    <w:tmpl w:val="D33E70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794C1F"/>
    <w:multiLevelType w:val="hybridMultilevel"/>
    <w:tmpl w:val="CA5818FE"/>
    <w:lvl w:ilvl="0" w:tplc="3F0C1B0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E65229"/>
    <w:multiLevelType w:val="hybridMultilevel"/>
    <w:tmpl w:val="8D348CDA"/>
    <w:lvl w:ilvl="0" w:tplc="00CCF2A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215E6B"/>
    <w:multiLevelType w:val="hybridMultilevel"/>
    <w:tmpl w:val="B212E572"/>
    <w:lvl w:ilvl="0" w:tplc="5F98AF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6827964">
    <w:abstractNumId w:val="0"/>
  </w:num>
  <w:num w:numId="2" w16cid:durableId="999577752">
    <w:abstractNumId w:val="1"/>
  </w:num>
  <w:num w:numId="3" w16cid:durableId="2004773718">
    <w:abstractNumId w:val="3"/>
  </w:num>
  <w:num w:numId="4" w16cid:durableId="1911841175">
    <w:abstractNumId w:val="2"/>
  </w:num>
  <w:num w:numId="5" w16cid:durableId="1419903146">
    <w:abstractNumId w:val="6"/>
  </w:num>
  <w:num w:numId="6" w16cid:durableId="1897885985">
    <w:abstractNumId w:val="7"/>
  </w:num>
  <w:num w:numId="7" w16cid:durableId="207685025">
    <w:abstractNumId w:val="5"/>
  </w:num>
  <w:num w:numId="8" w16cid:durableId="80558728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5156"/>
    <w:rsid w:val="000322FA"/>
    <w:rsid w:val="000438C4"/>
    <w:rsid w:val="00080D22"/>
    <w:rsid w:val="00085A16"/>
    <w:rsid w:val="00174BCF"/>
    <w:rsid w:val="001A7F63"/>
    <w:rsid w:val="001F5156"/>
    <w:rsid w:val="002560F9"/>
    <w:rsid w:val="00321839"/>
    <w:rsid w:val="00390018"/>
    <w:rsid w:val="003A18CC"/>
    <w:rsid w:val="003B3143"/>
    <w:rsid w:val="003F20CC"/>
    <w:rsid w:val="004B353C"/>
    <w:rsid w:val="00544E92"/>
    <w:rsid w:val="00575297"/>
    <w:rsid w:val="0064652D"/>
    <w:rsid w:val="006B55E6"/>
    <w:rsid w:val="00700118"/>
    <w:rsid w:val="00814BB3"/>
    <w:rsid w:val="008522BD"/>
    <w:rsid w:val="00987F9E"/>
    <w:rsid w:val="009F1F84"/>
    <w:rsid w:val="00A12B25"/>
    <w:rsid w:val="00AA2C31"/>
    <w:rsid w:val="00C42732"/>
    <w:rsid w:val="00C92F4C"/>
    <w:rsid w:val="00CA28E9"/>
    <w:rsid w:val="00DD1AB2"/>
    <w:rsid w:val="00E2232D"/>
    <w:rsid w:val="00E8269C"/>
    <w:rsid w:val="00E86D36"/>
    <w:rsid w:val="00EA55BE"/>
    <w:rsid w:val="00F37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D7193"/>
  <w15:chartTrackingRefBased/>
  <w15:docId w15:val="{FC05386F-4827-4FD0-A295-095BEAE65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156"/>
    <w:pPr>
      <w:spacing w:after="0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1F5156"/>
    <w:pPr>
      <w:keepNext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F5156"/>
    <w:rPr>
      <w:rFonts w:ascii="Times New Roman" w:eastAsia="Times New Roman" w:hAnsi="Times New Roman" w:cs="Times New Roman"/>
      <w:b/>
      <w:bCs/>
      <w:szCs w:val="24"/>
      <w:lang w:val="en-US"/>
    </w:rPr>
  </w:style>
  <w:style w:type="paragraph" w:styleId="BodyText">
    <w:name w:val="Body Text"/>
    <w:basedOn w:val="Normal"/>
    <w:link w:val="BodyTextChar"/>
    <w:rsid w:val="001F5156"/>
    <w:rPr>
      <w:b/>
      <w:bCs/>
    </w:rPr>
  </w:style>
  <w:style w:type="character" w:customStyle="1" w:styleId="BodyTextChar">
    <w:name w:val="Body Text Char"/>
    <w:basedOn w:val="DefaultParagraphFont"/>
    <w:link w:val="BodyText"/>
    <w:rsid w:val="001F5156"/>
    <w:rPr>
      <w:rFonts w:ascii="Times New Roman" w:eastAsia="Times New Roman" w:hAnsi="Times New Roman" w:cs="Times New Roman"/>
      <w:b/>
      <w:bCs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1F5156"/>
    <w:pPr>
      <w:ind w:left="720"/>
      <w:contextualSpacing/>
    </w:pPr>
  </w:style>
  <w:style w:type="paragraph" w:styleId="Revision">
    <w:name w:val="Revision"/>
    <w:hidden/>
    <w:uiPriority w:val="99"/>
    <w:semiHidden/>
    <w:rsid w:val="009F1F84"/>
    <w:pPr>
      <w:spacing w:after="0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001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01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011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01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0118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9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ti Chandra</dc:creator>
  <cp:keywords/>
  <dc:description/>
  <cp:lastModifiedBy>Shruti Chandra</cp:lastModifiedBy>
  <cp:revision>2</cp:revision>
  <dcterms:created xsi:type="dcterms:W3CDTF">2023-11-20T08:53:00Z</dcterms:created>
  <dcterms:modified xsi:type="dcterms:W3CDTF">2023-11-20T08:53:00Z</dcterms:modified>
</cp:coreProperties>
</file>